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792D5" w14:textId="16E9F9B1" w:rsidR="00C8344E" w:rsidRPr="00DF5C63" w:rsidRDefault="00C8344E">
      <w:pPr>
        <w:rPr>
          <w:rFonts w:ascii="Arial" w:hAnsi="Arial" w:cs="Arial"/>
          <w:b/>
          <w:bCs/>
          <w:sz w:val="22"/>
          <w:szCs w:val="22"/>
        </w:rPr>
      </w:pPr>
      <w:r w:rsidRPr="00DF5C63">
        <w:rPr>
          <w:rFonts w:ascii="Arial" w:hAnsi="Arial" w:cs="Arial"/>
          <w:b/>
          <w:bCs/>
          <w:sz w:val="22"/>
          <w:szCs w:val="22"/>
        </w:rPr>
        <w:t xml:space="preserve">Supplemental Table 4. </w:t>
      </w:r>
      <w:r w:rsidR="00DF5C63" w:rsidRPr="00DF5C63">
        <w:rPr>
          <w:rFonts w:ascii="Arial" w:hAnsi="Arial" w:cs="Arial"/>
          <w:b/>
          <w:bCs/>
          <w:sz w:val="22"/>
          <w:szCs w:val="22"/>
        </w:rPr>
        <w:t>Comparison of journal</w:t>
      </w:r>
      <w:r w:rsidR="00767348">
        <w:rPr>
          <w:rFonts w:ascii="Arial" w:hAnsi="Arial" w:cs="Arial"/>
          <w:b/>
          <w:bCs/>
          <w:sz w:val="22"/>
          <w:szCs w:val="22"/>
        </w:rPr>
        <w:t>s</w:t>
      </w:r>
      <w:r w:rsidR="00DF5C63" w:rsidRPr="00DF5C63">
        <w:rPr>
          <w:rFonts w:ascii="Arial" w:hAnsi="Arial" w:cs="Arial"/>
          <w:b/>
          <w:bCs/>
          <w:sz w:val="22"/>
          <w:szCs w:val="22"/>
        </w:rPr>
        <w:t xml:space="preserve"> impact factor</w:t>
      </w:r>
      <w:r w:rsidR="00767348">
        <w:rPr>
          <w:rFonts w:ascii="Arial" w:hAnsi="Arial" w:cs="Arial"/>
          <w:b/>
          <w:bCs/>
          <w:sz w:val="22"/>
          <w:szCs w:val="22"/>
        </w:rPr>
        <w:t>s</w:t>
      </w:r>
      <w:r w:rsidR="00DF5C63" w:rsidRPr="00DF5C63">
        <w:rPr>
          <w:rFonts w:ascii="Arial" w:hAnsi="Arial" w:cs="Arial"/>
          <w:b/>
          <w:bCs/>
          <w:sz w:val="22"/>
          <w:szCs w:val="22"/>
        </w:rPr>
        <w:t xml:space="preserve"> and completeness of report for minimal criteria to define MSC (ISCT 2006).</w:t>
      </w:r>
    </w:p>
    <w:p w14:paraId="7C4857EF" w14:textId="77777777" w:rsidR="00DF5C63" w:rsidRDefault="00DF5C6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766"/>
        <w:gridCol w:w="1932"/>
        <w:gridCol w:w="1933"/>
        <w:gridCol w:w="1933"/>
        <w:gridCol w:w="1933"/>
      </w:tblGrid>
      <w:tr w:rsidR="009A5782" w:rsidRPr="00DF5C63" w14:paraId="0B890677" w14:textId="77777777" w:rsidTr="009A578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817B" w14:textId="3843AD2E" w:rsidR="009A5782" w:rsidRPr="00DF5C63" w:rsidRDefault="009A5782" w:rsidP="009A5782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46B8" w14:textId="77777777" w:rsidR="009A5782" w:rsidRPr="00DF5C63" w:rsidRDefault="009A5782" w:rsidP="009A5782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BE35" w14:textId="77777777" w:rsidR="009A5782" w:rsidRPr="00DF5C63" w:rsidRDefault="009A5782" w:rsidP="009A5782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731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7039" w14:textId="62BD808F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ported minimal criteria ISCT 2006</w:t>
            </w:r>
          </w:p>
        </w:tc>
      </w:tr>
      <w:tr w:rsidR="009A5782" w:rsidRPr="00DF5C63" w14:paraId="0D0A0E7C" w14:textId="77777777" w:rsidTr="009A578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A8D9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475A" w14:textId="77777777" w:rsidR="009A5782" w:rsidRPr="00DF5C63" w:rsidRDefault="009A5782" w:rsidP="009A5782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1C37" w14:textId="77777777" w:rsidR="009A5782" w:rsidRPr="00DF5C63" w:rsidRDefault="009A5782" w:rsidP="009A5782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3FA0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E69A835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666ACE2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C031359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A5782" w:rsidRPr="00DF5C63" w14:paraId="59B40A46" w14:textId="77777777" w:rsidTr="009A5782">
        <w:trPr>
          <w:trHeight w:val="32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53A8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linical studies (n=42)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B7F1" w14:textId="2C522912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56D0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6496797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917F9C6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7D60CC1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A5782" w:rsidRPr="00DF5C63" w14:paraId="648899BE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AFB082D" w14:textId="77777777" w:rsidR="009A5782" w:rsidRPr="00DF5C63" w:rsidRDefault="009A5782" w:rsidP="009A578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751" w:type="dxa"/>
            <w:gridSpan w:val="2"/>
            <w:shd w:val="clear" w:color="auto" w:fill="auto"/>
            <w:noWrap/>
            <w:vAlign w:val="center"/>
            <w:hideMark/>
          </w:tcPr>
          <w:p w14:paraId="2B21855E" w14:textId="7E39A455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0063A2B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9F2675A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373B877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978A617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A5782" w:rsidRPr="00DF5C63" w14:paraId="01428B16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77F029C" w14:textId="77777777" w:rsidR="009A5782" w:rsidRPr="00DF5C63" w:rsidRDefault="009A5782" w:rsidP="009A578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0E940CCA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urnal Impact factor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0BB6D5C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15F434F" w14:textId="6E16689E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EA5DBDC" w14:textId="6CB8681C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BF03635" w14:textId="797EFDF8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195C33F9" w14:textId="17E2006B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1</w:t>
            </w:r>
          </w:p>
        </w:tc>
      </w:tr>
      <w:tr w:rsidR="009A5782" w:rsidRPr="00DF5C63" w14:paraId="22D91AE7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70DE843C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2383E950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69A564A" w14:textId="36B32341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9ED1F83" w14:textId="6C8A7F1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8DEBB21" w14:textId="6709C6A6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3BDD952" w14:textId="4221F2F6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547140D" w14:textId="5436BCF2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</w:t>
            </w:r>
          </w:p>
        </w:tc>
      </w:tr>
      <w:tr w:rsidR="009A5782" w:rsidRPr="00DF5C63" w14:paraId="1B11D1FF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7DE9E422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10E1F2DA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72E4A78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x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5EBBD0D" w14:textId="183A7EC8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FC0854C" w14:textId="171E8804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7C68BD4" w14:textId="0954AE44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6EF07FB" w14:textId="10AE0BA5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8</w:t>
            </w:r>
          </w:p>
        </w:tc>
      </w:tr>
      <w:tr w:rsidR="009A5782" w:rsidRPr="00DF5C63" w14:paraId="138DB5CB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15B1E4C1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64A16DAB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FF923BF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3DD1C12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48AB588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1862F7D4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7CA3631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A5782" w:rsidRPr="00DF5C63" w14:paraId="183F0A64" w14:textId="77777777" w:rsidTr="009A578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E83E4DE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imal studies (n=77)</w:t>
            </w:r>
          </w:p>
        </w:tc>
        <w:tc>
          <w:tcPr>
            <w:tcW w:w="3751" w:type="dxa"/>
            <w:gridSpan w:val="2"/>
            <w:shd w:val="clear" w:color="auto" w:fill="auto"/>
            <w:noWrap/>
            <w:vAlign w:val="center"/>
            <w:hideMark/>
          </w:tcPr>
          <w:p w14:paraId="647E53D9" w14:textId="5F442C1C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D639149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FC9751C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E9E99F8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585C764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A5782" w:rsidRPr="00DF5C63" w14:paraId="405D05ED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457E679C" w14:textId="77777777" w:rsidR="009A5782" w:rsidRPr="00DF5C63" w:rsidRDefault="009A5782" w:rsidP="009A578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751" w:type="dxa"/>
            <w:gridSpan w:val="2"/>
            <w:shd w:val="clear" w:color="auto" w:fill="auto"/>
            <w:noWrap/>
            <w:vAlign w:val="center"/>
            <w:hideMark/>
          </w:tcPr>
          <w:p w14:paraId="11243BCD" w14:textId="486DE688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616EFA1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8F3CA42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BA3067E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83CD250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 w:rsidR="009A5782" w:rsidRPr="00DF5C63" w14:paraId="230B367C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4BB93E26" w14:textId="77777777" w:rsidR="009A5782" w:rsidRPr="00DF5C63" w:rsidRDefault="009A5782" w:rsidP="009A578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1C92049C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urnal Impact factor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8C78F1E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ACA3F74" w14:textId="54D0D234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BF0F88C" w14:textId="6A1CE729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67BB733" w14:textId="71DD088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32FFD0A" w14:textId="3FB9F3BB" w:rsidR="009A5782" w:rsidRPr="00DF5C63" w:rsidRDefault="00DF5C63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0</w:t>
            </w:r>
          </w:p>
        </w:tc>
      </w:tr>
      <w:tr w:rsidR="009A5782" w:rsidRPr="00DF5C63" w14:paraId="79D891B7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00360253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3303E45F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75CEF86" w14:textId="115C4756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35DB5D5" w14:textId="5BC822CD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D15712A" w14:textId="21C14022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AA3285A" w14:textId="0DC612B9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60500B91" w14:textId="75896844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A5782" w:rsidRPr="00DF5C63" w14:paraId="3E0EDF9A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045B03BC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32AAE64A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151780D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x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D777C64" w14:textId="3413BFCD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BEBD0DC" w14:textId="74B1FBD4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60B85B2A" w14:textId="6848353F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1B8E52E5" w14:textId="00433FE1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</w:t>
            </w:r>
            <w:r w:rsidR="00DF5C63"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A5782" w:rsidRPr="00DF5C63" w14:paraId="0433C427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5BA4EA90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60C78B6C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23CAAC3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C6FF6B2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E57EE2A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E58C9DB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F448F20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9A5782" w:rsidRPr="00DF5C63" w14:paraId="1DD3747D" w14:textId="77777777" w:rsidTr="009A578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0F8B3A8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logy studies (n=160)</w:t>
            </w:r>
          </w:p>
        </w:tc>
        <w:tc>
          <w:tcPr>
            <w:tcW w:w="3751" w:type="dxa"/>
            <w:gridSpan w:val="2"/>
            <w:shd w:val="clear" w:color="auto" w:fill="auto"/>
            <w:noWrap/>
            <w:vAlign w:val="center"/>
            <w:hideMark/>
          </w:tcPr>
          <w:p w14:paraId="57B8A7EB" w14:textId="1291DB45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20EC174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6B206C3C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5E5259E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2E106EC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</w:p>
        </w:tc>
      </w:tr>
      <w:tr w:rsidR="009A5782" w:rsidRPr="00DF5C63" w14:paraId="0949B989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54289056" w14:textId="77777777" w:rsidR="009A5782" w:rsidRPr="00DF5C63" w:rsidRDefault="009A5782" w:rsidP="009A578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751" w:type="dxa"/>
            <w:gridSpan w:val="2"/>
            <w:shd w:val="clear" w:color="auto" w:fill="auto"/>
            <w:noWrap/>
            <w:vAlign w:val="center"/>
            <w:hideMark/>
          </w:tcPr>
          <w:p w14:paraId="3F2467D2" w14:textId="04FD6746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2AFCB23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D10F47A" w14:textId="2C17D1E9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6E7FC269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6522B09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9A5782" w:rsidRPr="00DF5C63" w14:paraId="0FDB5D41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C5F7843" w14:textId="77777777" w:rsidR="009A5782" w:rsidRPr="00DF5C63" w:rsidRDefault="009A5782" w:rsidP="009A578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259584B9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urnal Impact factor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41173B6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C910A65" w14:textId="7EF68E60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348B981" w14:textId="53C0F22F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8016A85" w14:textId="28DCB382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960564B" w14:textId="0860CFE6" w:rsidR="009A5782" w:rsidRPr="00DF5C63" w:rsidRDefault="00DF5C63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0</w:t>
            </w:r>
          </w:p>
        </w:tc>
      </w:tr>
      <w:tr w:rsidR="009A5782" w:rsidRPr="00DF5C63" w14:paraId="25C6350A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D955091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1440AF3C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08F3B49" w14:textId="1C29761A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1E2129E" w14:textId="0514636E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8F132F5" w14:textId="30041149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183CA8A3" w14:textId="5A09BDAB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6A1E4191" w14:textId="1281125B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A5782" w:rsidRPr="00DF5C63" w14:paraId="156978F1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3FED808C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15695261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48A0CB6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x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F1661CE" w14:textId="1A7F8BCF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8B304CF" w14:textId="2A2340F8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66CC6565" w14:textId="2580297C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.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A5AB89F" w14:textId="12F7F491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6</w:t>
            </w:r>
          </w:p>
        </w:tc>
      </w:tr>
      <w:tr w:rsidR="009A5782" w:rsidRPr="00DF5C63" w14:paraId="77F8DDCF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0A516C7A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70BB3D43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A2A3557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04D2A24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B567142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E43C412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18C5D13D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A5782" w:rsidRPr="00DF5C63" w14:paraId="512A1351" w14:textId="77777777" w:rsidTr="009A578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2162476F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aterial studies (n=39)</w:t>
            </w:r>
          </w:p>
        </w:tc>
        <w:tc>
          <w:tcPr>
            <w:tcW w:w="3751" w:type="dxa"/>
            <w:gridSpan w:val="2"/>
            <w:shd w:val="clear" w:color="auto" w:fill="auto"/>
            <w:noWrap/>
            <w:vAlign w:val="center"/>
            <w:hideMark/>
          </w:tcPr>
          <w:p w14:paraId="12306EA8" w14:textId="063A6503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711EC89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5AC24E1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80F8ECD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7E617C0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A5782" w:rsidRPr="00DF5C63" w14:paraId="7F2FAB98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5633D9EC" w14:textId="77777777" w:rsidR="009A5782" w:rsidRPr="00DF5C63" w:rsidRDefault="009A5782" w:rsidP="009A578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751" w:type="dxa"/>
            <w:gridSpan w:val="2"/>
            <w:shd w:val="clear" w:color="auto" w:fill="auto"/>
            <w:noWrap/>
            <w:vAlign w:val="center"/>
            <w:hideMark/>
          </w:tcPr>
          <w:p w14:paraId="04DFE55B" w14:textId="17E3FC91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C6E94F3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954ED4A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A2026DF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E7FFD93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A5782" w:rsidRPr="00DF5C63" w14:paraId="21413277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2D6D316" w14:textId="77777777" w:rsidR="009A5782" w:rsidRPr="00DF5C63" w:rsidRDefault="009A5782" w:rsidP="009A578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666CF058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urnal Impact factor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C4D5BBF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EC5B149" w14:textId="4D6E1B71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12F23F2" w14:textId="141FA3CE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882E05E" w14:textId="3A9DE781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FE64DBD" w14:textId="30A1CF83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A5782" w:rsidRPr="00DF5C63" w14:paraId="4FEEA4F3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5D39BACC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0AC00D76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4D12A2F" w14:textId="7DA47E56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74BF708" w14:textId="59A97612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6850E351" w14:textId="552365E2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22D8C79" w14:textId="4A0864AB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8729C9B" w14:textId="3F0ADE98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8</w:t>
            </w:r>
          </w:p>
        </w:tc>
      </w:tr>
      <w:tr w:rsidR="009A5782" w:rsidRPr="00DF5C63" w14:paraId="049A331C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113AE96E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1C19CAB3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481EF2C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x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7C14307" w14:textId="68F8B4BF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C35276E" w14:textId="7A3F3273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5E36702A" w14:textId="657F4EFA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6979E6DA" w14:textId="53F9F183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</w:t>
            </w:r>
            <w:r w:rsid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A5782" w:rsidRPr="00DF5C63" w14:paraId="46BDD6C2" w14:textId="77777777" w:rsidTr="009A5782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2AA75A97" w14:textId="77777777" w:rsidR="009A5782" w:rsidRPr="00DF5C63" w:rsidRDefault="009A5782" w:rsidP="009A57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714B2D24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C0FB98F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24E89FA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A100C5F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4B7561B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286F0920" w14:textId="77777777" w:rsidR="009A5782" w:rsidRPr="00DF5C63" w:rsidRDefault="009A5782" w:rsidP="009A57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F5C6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</w:tbl>
    <w:p w14:paraId="5B66E2DE" w14:textId="77777777" w:rsidR="00DF5C63" w:rsidRDefault="00DF5C63" w:rsidP="00DF5C63">
      <w:pPr>
        <w:rPr>
          <w:rFonts w:ascii="Arial" w:hAnsi="Arial" w:cs="Arial"/>
          <w:sz w:val="20"/>
          <w:szCs w:val="20"/>
        </w:rPr>
      </w:pPr>
    </w:p>
    <w:p w14:paraId="31D8FB29" w14:textId="7C9EB08B" w:rsidR="00DF5C63" w:rsidRDefault="00DA03B4" w:rsidP="00DF5C6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three m</w:t>
      </w:r>
      <w:r w:rsidR="00DF5C63" w:rsidRPr="00DF5C63">
        <w:rPr>
          <w:rFonts w:ascii="Arial" w:hAnsi="Arial" w:cs="Arial"/>
          <w:sz w:val="20"/>
          <w:szCs w:val="20"/>
        </w:rPr>
        <w:t>inimal criteria to define MSC from the initial ISCT publication (</w:t>
      </w:r>
      <w:proofErr w:type="spellStart"/>
      <w:r w:rsidR="00DF5C63" w:rsidRPr="00DF5C63">
        <w:rPr>
          <w:rFonts w:ascii="Arial" w:hAnsi="Arial" w:cs="Arial"/>
          <w:sz w:val="20"/>
          <w:szCs w:val="20"/>
        </w:rPr>
        <w:t>Dominici</w:t>
      </w:r>
      <w:proofErr w:type="spellEnd"/>
      <w:r w:rsidR="00DF5C63" w:rsidRPr="00DF5C63">
        <w:rPr>
          <w:rFonts w:ascii="Arial" w:hAnsi="Arial" w:cs="Arial"/>
          <w:sz w:val="20"/>
          <w:szCs w:val="20"/>
        </w:rPr>
        <w:t xml:space="preserve"> et al. 2006) include plastic adherence, cell markers and </w:t>
      </w:r>
      <w:r w:rsidR="00DF5C63" w:rsidRPr="00DF5C63">
        <w:rPr>
          <w:rFonts w:ascii="Arial" w:hAnsi="Arial" w:cs="Arial"/>
          <w:i/>
          <w:iCs/>
          <w:sz w:val="20"/>
          <w:szCs w:val="20"/>
        </w:rPr>
        <w:t>in vitro</w:t>
      </w:r>
      <w:r w:rsidR="00DF5C63" w:rsidRPr="00DF5C63">
        <w:rPr>
          <w:rFonts w:ascii="Arial" w:hAnsi="Arial" w:cs="Arial"/>
          <w:sz w:val="20"/>
          <w:szCs w:val="20"/>
        </w:rPr>
        <w:t xml:space="preserve"> differentiation assays.</w:t>
      </w:r>
    </w:p>
    <w:p w14:paraId="51E6618D" w14:textId="51F3C224" w:rsidR="00AB2279" w:rsidRPr="00DF5C63" w:rsidRDefault="00AB2279" w:rsidP="00DF5C63">
      <w:pPr>
        <w:rPr>
          <w:rFonts w:ascii="Arial" w:hAnsi="Arial" w:cs="Arial"/>
          <w:sz w:val="20"/>
          <w:szCs w:val="20"/>
        </w:rPr>
      </w:pPr>
    </w:p>
    <w:p w14:paraId="61E65AC0" w14:textId="77777777" w:rsidR="002905DF" w:rsidRDefault="002905DF"/>
    <w:sectPr w:rsidR="002905DF" w:rsidSect="009A5782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07236"/>
    <w:multiLevelType w:val="multilevel"/>
    <w:tmpl w:val="040C001D"/>
    <w:styleLink w:val="these"/>
    <w:lvl w:ilvl="0">
      <w:start w:val="1"/>
      <w:numFmt w:val="none"/>
      <w:lvlText w:val="%1"/>
      <w:lvlJc w:val="left"/>
      <w:pPr>
        <w:ind w:left="360" w:hanging="360"/>
      </w:pPr>
      <w:rPr>
        <w:rFonts w:asciiTheme="minorHAnsi" w:hAnsiTheme="minorHAnsi" w:hint="default"/>
        <w:b/>
        <w:color w:val="auto"/>
        <w:sz w:val="48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Theme="minorHAnsi" w:hAnsiTheme="minorHAnsi"/>
        <w:b/>
        <w:sz w:val="28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Theme="minorHAnsi" w:hAnsiTheme="minorHAnsi"/>
        <w:b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Theme="minorHAnsi" w:hAnsiTheme="minorHAnsi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Theme="minorHAnsi" w:hAnsiTheme="minorHAnsi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asciiTheme="minorHAnsi" w:hAnsiTheme="minorHAnsi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asciiTheme="minorHAnsi" w:hAnsiTheme="minorHAnsi"/>
        <w:i/>
        <w:sz w:val="24"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782"/>
    <w:rsid w:val="002905DF"/>
    <w:rsid w:val="00296BB4"/>
    <w:rsid w:val="0055516B"/>
    <w:rsid w:val="00767348"/>
    <w:rsid w:val="009A5782"/>
    <w:rsid w:val="00AB2279"/>
    <w:rsid w:val="00C8344E"/>
    <w:rsid w:val="00D13AC0"/>
    <w:rsid w:val="00DA03B4"/>
    <w:rsid w:val="00DF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C2B625"/>
  <w15:chartTrackingRefBased/>
  <w15:docId w15:val="{6992EE6D-CDA0-B644-B096-135C330FC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ese">
    <w:name w:val="these"/>
    <w:uiPriority w:val="99"/>
    <w:rsid w:val="00296BB4"/>
    <w:pPr>
      <w:numPr>
        <w:numId w:val="1"/>
      </w:numPr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6734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7348"/>
    <w:rPr>
      <w:rFonts w:ascii="Times New Roman" w:eastAsiaTheme="minorEastAsia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63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Renesme</dc:creator>
  <cp:keywords/>
  <dc:description/>
  <cp:lastModifiedBy>Laurent Renesme</cp:lastModifiedBy>
  <cp:revision>5</cp:revision>
  <dcterms:created xsi:type="dcterms:W3CDTF">2021-08-19T10:18:00Z</dcterms:created>
  <dcterms:modified xsi:type="dcterms:W3CDTF">2021-08-27T17:15:00Z</dcterms:modified>
</cp:coreProperties>
</file>